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2 | Statistics of different processing sequencing data</w:t>
      </w:r>
    </w:p>
    <w:tbl>
      <w:tblPr>
        <w:tblW w:w="9684" w:type="dxa"/>
        <w:jc w:val="left"/>
        <w:tblInd w:w="-3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128"/>
        <w:gridCol w:w="1184"/>
        <w:gridCol w:w="1108"/>
        <w:gridCol w:w="1020"/>
        <w:gridCol w:w="1080"/>
        <w:gridCol w:w="972"/>
        <w:gridCol w:w="972"/>
        <w:gridCol w:w="1068"/>
      </w:tblGrid>
      <w:tr>
        <w:trPr>
          <w:trHeight w:val="288" w:hRule="atLeast"/>
        </w:trPr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ample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aw reads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lean reads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otal mapped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ultiple mappe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iquely mapped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20 (%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30 (%)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C content (%)</w:t>
            </w:r>
          </w:p>
        </w:tc>
      </w:tr>
      <w:tr>
        <w:trPr>
          <w:trHeight w:val="288" w:hRule="atLeast"/>
        </w:trPr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K1_24h3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6910188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6354034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556704(89.71%)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99016(3.01%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8857688(86.7%)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.8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3.84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.37</w:t>
            </w:r>
          </w:p>
        </w:tc>
      </w:tr>
      <w:tr>
        <w:trPr>
          <w:trHeight w:val="288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K1_24h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72980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21151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8407456(89.29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96751(2.95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6810705(86.35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.7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3.8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.38</w:t>
            </w:r>
          </w:p>
        </w:tc>
      </w:tr>
      <w:tr>
        <w:trPr>
          <w:trHeight w:val="288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K1_24h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813789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759393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1682372(89.74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63025(3.06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9919347(86.67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.8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3.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3.86</w:t>
            </w:r>
          </w:p>
        </w:tc>
      </w:tr>
      <w:tr>
        <w:trPr>
          <w:trHeight w:val="288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1_24h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339219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290369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7266451(89.34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06943(2.85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5759508(86.5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.7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3.7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.71</w:t>
            </w:r>
          </w:p>
        </w:tc>
      </w:tr>
      <w:tr>
        <w:trPr>
          <w:trHeight w:val="288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1_24h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836801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782322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591421(89.06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59717(2.84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1231704(86.22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.4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3.1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.6</w:t>
            </w:r>
          </w:p>
        </w:tc>
      </w:tr>
      <w:tr>
        <w:trPr>
          <w:trHeight w:val="288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1_24h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629590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571239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9396732(88.66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24240(2.92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7772492(85.75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.6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3.5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.72</w:t>
            </w:r>
          </w:p>
        </w:tc>
      </w:tr>
      <w:tr>
        <w:trPr>
          <w:trHeight w:val="288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0_24h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988057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940761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3995381(89.05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78252(2.9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517129(86.05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.7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3.8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.37</w:t>
            </w:r>
          </w:p>
        </w:tc>
      </w:tr>
      <w:tr>
        <w:trPr>
          <w:trHeight w:val="288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0_24h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533857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76380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8652092(88.84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64727(3.04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6987365(85.8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.6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3.5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.17</w:t>
            </w:r>
          </w:p>
        </w:tc>
      </w:tr>
      <w:tr>
        <w:trPr>
          <w:trHeight w:val="288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0_24h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17471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122927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5836737(89.47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64857(3.05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4271880(86.42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.7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3.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.15</w:t>
            </w:r>
          </w:p>
        </w:tc>
      </w:tr>
      <w:tr>
        <w:trPr>
          <w:trHeight w:val="288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K0_24h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42356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986553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4656677(89.55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36601(3.0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3120076(86.47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.6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3.4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3.89</w:t>
            </w:r>
          </w:p>
        </w:tc>
      </w:tr>
      <w:tr>
        <w:trPr>
          <w:trHeight w:val="288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K0_24h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264003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210871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6439654(89.12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62426(3.1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4777228(85.93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.8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3.9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.01</w:t>
            </w:r>
          </w:p>
        </w:tc>
      </w:tr>
      <w:tr>
        <w:trPr>
          <w:trHeight w:val="288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K0_24h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37521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319850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7804216(89.86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23365(3.05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6180851(86.81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.8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3.8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.22</w:t>
            </w:r>
          </w:p>
        </w:tc>
      </w:tr>
      <w:tr>
        <w:trPr>
          <w:trHeight w:val="288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K1_12h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88697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28626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8720024(89.75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146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2.7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7205413(86.96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.6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3.4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.74</w:t>
            </w:r>
          </w:p>
        </w:tc>
      </w:tr>
      <w:tr>
        <w:trPr>
          <w:trHeight w:val="288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K1_12h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757910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696576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1403641(88.16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97757(2.76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0105884(85.39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.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2.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.38</w:t>
            </w:r>
          </w:p>
        </w:tc>
      </w:tr>
      <w:tr>
        <w:trPr>
          <w:trHeight w:val="288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K1_12h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27280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967104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4307303(89.2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73405(2.77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933898(86.44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.1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2.2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.31</w:t>
            </w:r>
          </w:p>
        </w:tc>
      </w:tr>
      <w:tr>
        <w:trPr>
          <w:trHeight w:val="288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1_12h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821396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761769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603720(89.47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10943(2.75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1292777(86.72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.2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2.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.2</w:t>
            </w:r>
          </w:p>
        </w:tc>
      </w:tr>
      <w:tr>
        <w:trPr>
          <w:trHeight w:val="288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1_12h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10950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344506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7928355(89.68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22228(2.85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6406127(86.83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.2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2.5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.09</w:t>
            </w:r>
          </w:p>
        </w:tc>
      </w:tr>
      <w:tr>
        <w:trPr>
          <w:trHeight w:val="288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1_12h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94149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22424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4667619(88.94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06211(2.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3261408(86.14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6.9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2.0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.38</w:t>
            </w:r>
          </w:p>
        </w:tc>
      </w:tr>
      <w:tr>
        <w:trPr>
          <w:trHeight w:val="288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0_12h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805309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744319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102377(88.74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52371(2.85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0750006(85.89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.1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2.4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.3</w:t>
            </w:r>
          </w:p>
        </w:tc>
      </w:tr>
      <w:tr>
        <w:trPr>
          <w:trHeight w:val="288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0_12h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576115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508371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9081267(89.1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68782(2.85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7512485(86.26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.3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2.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.42</w:t>
            </w:r>
          </w:p>
        </w:tc>
      </w:tr>
      <w:tr>
        <w:trPr>
          <w:trHeight w:val="288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0_12h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374416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314559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7672409(89.7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45718(2.91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6126691(86.79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.3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2.8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3.9</w:t>
            </w:r>
          </w:p>
        </w:tc>
      </w:tr>
      <w:tr>
        <w:trPr>
          <w:trHeight w:val="288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K0_12h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51479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386553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7877989(88.88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67873(2.73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6410116(86.16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.4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3.0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.44</w:t>
            </w:r>
          </w:p>
        </w:tc>
      </w:tr>
      <w:tr>
        <w:trPr>
          <w:trHeight w:val="288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K0_12h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928562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863506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3391820(89.22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03274(2.6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088546(86.54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.2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2.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.63</w:t>
            </w:r>
          </w:p>
        </w:tc>
      </w:tr>
      <w:tr>
        <w:trPr>
          <w:trHeight w:val="288" w:hRule="atLeast"/>
        </w:trPr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K0_12h1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4293300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3707992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8454095(87.98%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77357(2.69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7276738(85.29%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.1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2.23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.73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Total reads: Clean reads; 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Total mapped: The number of clean reads that can be located on the genome; 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Multiple mapped: The number of clean reads with multiple alignment positions on the reference sequence; </w:t>
      </w:r>
    </w:p>
    <w:p>
      <w:pPr>
        <w:pStyle w:val="Normal"/>
        <w:jc w:val="both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Unique mapped: The number of clean reads with a unique alignment position on the reference sequence</w:t>
      </w:r>
    </w:p>
    <w:p>
      <w:pPr>
        <w:pStyle w:val="Normal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1T02:36:36Z</dcterms:created>
  <dc:creator>admin</dc:creator>
  <dc:description/>
  <dc:language>en-US</dc:language>
  <cp:lastModifiedBy>JHF</cp:lastModifiedBy>
  <dcterms:modified xsi:type="dcterms:W3CDTF">2022-08-31T15:01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2CE44A967984132A48C68375B4A91DE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